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17D" w:rsidRDefault="007F4213" w:rsidP="005D165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5D16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02591">
        <w:rPr>
          <w:rFonts w:ascii="Times New Roman" w:hAnsi="Times New Roman" w:cs="Times New Roman"/>
          <w:b/>
          <w:sz w:val="24"/>
          <w:szCs w:val="24"/>
        </w:rPr>
        <w:t>S3</w:t>
      </w:r>
      <w:r w:rsidR="005D16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5D165A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5D165A">
        <w:rPr>
          <w:rFonts w:ascii="Times New Roman" w:hAnsi="Times New Roman" w:cs="Times New Roman" w:hint="eastAsia"/>
          <w:b/>
          <w:sz w:val="24"/>
          <w:szCs w:val="24"/>
        </w:rPr>
        <w:t xml:space="preserve"> intersection of DE mRNA and target gene of DE </w:t>
      </w:r>
      <w:proofErr w:type="spellStart"/>
      <w:r w:rsidR="005D165A">
        <w:rPr>
          <w:rFonts w:ascii="Times New Roman" w:hAnsi="Times New Roman" w:cs="Times New Roman" w:hint="eastAsia"/>
          <w:b/>
          <w:sz w:val="24"/>
          <w:szCs w:val="24"/>
        </w:rPr>
        <w:t>LncRNA</w:t>
      </w:r>
      <w:proofErr w:type="spellEnd"/>
    </w:p>
    <w:p w:rsidR="007F4213" w:rsidRPr="005D165A" w:rsidRDefault="005D165A" w:rsidP="005D16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165A">
        <w:rPr>
          <w:rFonts w:ascii="Times New Roman" w:hAnsi="Times New Roman" w:cs="Times New Roman"/>
          <w:sz w:val="24"/>
          <w:szCs w:val="24"/>
        </w:rPr>
        <w:t>SLC25A3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SOD2</w:t>
      </w:r>
      <w:r w:rsidR="003B46F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65A">
        <w:rPr>
          <w:rFonts w:ascii="Times New Roman" w:hAnsi="Times New Roman" w:cs="Times New Roman"/>
          <w:sz w:val="24"/>
          <w:szCs w:val="24"/>
        </w:rPr>
        <w:t>FADS1</w:t>
      </w:r>
      <w:r w:rsidR="003B46F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65A">
        <w:rPr>
          <w:rFonts w:ascii="Times New Roman" w:hAnsi="Times New Roman" w:cs="Times New Roman"/>
          <w:sz w:val="24"/>
          <w:szCs w:val="24"/>
        </w:rPr>
        <w:t>DPP4</w:t>
      </w:r>
      <w:r w:rsidR="003B46F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65A">
        <w:rPr>
          <w:rFonts w:ascii="Times New Roman" w:hAnsi="Times New Roman" w:cs="Times New Roman"/>
          <w:sz w:val="24"/>
          <w:szCs w:val="24"/>
        </w:rPr>
        <w:t>TNFRSF9</w:t>
      </w:r>
      <w:r w:rsidR="003B46F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65A">
        <w:rPr>
          <w:rFonts w:ascii="Times New Roman" w:hAnsi="Times New Roman" w:cs="Times New Roman"/>
          <w:sz w:val="24"/>
          <w:szCs w:val="24"/>
        </w:rPr>
        <w:t>ALDH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FNDC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HMP1B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D82</w:t>
      </w:r>
      <w:r w:rsidR="003B46F3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165A">
        <w:rPr>
          <w:rFonts w:ascii="Times New Roman" w:hAnsi="Times New Roman" w:cs="Times New Roman"/>
          <w:sz w:val="24"/>
          <w:szCs w:val="24"/>
        </w:rPr>
        <w:t>PDZRN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GRK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MAP2K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RPS6KA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IER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RAB27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TS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BZW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WNT5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DOPEY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PTGS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SLC44A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NT5DC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P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UA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SOCS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PLOD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FMNL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SLC7A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IDO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SYNE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NAMP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HS3ST3B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PCLA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KREMEN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DT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CDC8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H6P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STEAP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FLRT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DSG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KRT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AKAP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CDC6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MX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FL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PRK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IL1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NCOA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UHRF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GALNT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B4GALT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IL1R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C10orf14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RUBC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D165A">
        <w:rPr>
          <w:rFonts w:ascii="Times New Roman" w:hAnsi="Times New Roman" w:cs="Times New Roman"/>
          <w:sz w:val="24"/>
          <w:szCs w:val="24"/>
        </w:rPr>
        <w:t>XRCC2</w:t>
      </w:r>
    </w:p>
    <w:sectPr w:rsidR="007F4213" w:rsidRPr="005D165A" w:rsidSect="00994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F64" w:rsidRDefault="00DA1F64" w:rsidP="007F4213">
      <w:r>
        <w:separator/>
      </w:r>
    </w:p>
  </w:endnote>
  <w:endnote w:type="continuationSeparator" w:id="0">
    <w:p w:rsidR="00DA1F64" w:rsidRDefault="00DA1F64" w:rsidP="007F4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F64" w:rsidRDefault="00DA1F64" w:rsidP="007F4213">
      <w:r>
        <w:separator/>
      </w:r>
    </w:p>
  </w:footnote>
  <w:footnote w:type="continuationSeparator" w:id="0">
    <w:p w:rsidR="00DA1F64" w:rsidRDefault="00DA1F64" w:rsidP="007F4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16"/>
  </w:docVars>
  <w:rsids>
    <w:rsidRoot w:val="007F4213"/>
    <w:rsid w:val="00062F2D"/>
    <w:rsid w:val="000D132F"/>
    <w:rsid w:val="0010250B"/>
    <w:rsid w:val="00124D71"/>
    <w:rsid w:val="00143ED0"/>
    <w:rsid w:val="00186E3E"/>
    <w:rsid w:val="0025398F"/>
    <w:rsid w:val="002C7319"/>
    <w:rsid w:val="002E3BE7"/>
    <w:rsid w:val="00340765"/>
    <w:rsid w:val="003416F7"/>
    <w:rsid w:val="00344CB1"/>
    <w:rsid w:val="003710BF"/>
    <w:rsid w:val="003B46F3"/>
    <w:rsid w:val="003E0BCF"/>
    <w:rsid w:val="00400476"/>
    <w:rsid w:val="004B59BE"/>
    <w:rsid w:val="005002A9"/>
    <w:rsid w:val="00501177"/>
    <w:rsid w:val="0057076F"/>
    <w:rsid w:val="005B5991"/>
    <w:rsid w:val="005D165A"/>
    <w:rsid w:val="006D2769"/>
    <w:rsid w:val="007172A3"/>
    <w:rsid w:val="00745BFF"/>
    <w:rsid w:val="007871A5"/>
    <w:rsid w:val="007F4213"/>
    <w:rsid w:val="008A2643"/>
    <w:rsid w:val="00913B89"/>
    <w:rsid w:val="00994F57"/>
    <w:rsid w:val="00A32F94"/>
    <w:rsid w:val="00A33D52"/>
    <w:rsid w:val="00AE57F2"/>
    <w:rsid w:val="00B02591"/>
    <w:rsid w:val="00B10032"/>
    <w:rsid w:val="00C42F68"/>
    <w:rsid w:val="00CF3DDF"/>
    <w:rsid w:val="00D8717D"/>
    <w:rsid w:val="00DA1F64"/>
    <w:rsid w:val="00EE3168"/>
    <w:rsid w:val="00EF386D"/>
    <w:rsid w:val="00F03D51"/>
    <w:rsid w:val="00F62BBB"/>
    <w:rsid w:val="00F66CF4"/>
    <w:rsid w:val="00FF5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1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42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421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F42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4213"/>
    <w:rPr>
      <w:sz w:val="18"/>
      <w:szCs w:val="18"/>
    </w:rPr>
  </w:style>
  <w:style w:type="table" w:styleId="TableGrid">
    <w:name w:val="Table Grid"/>
    <w:basedOn w:val="TableNormal"/>
    <w:uiPriority w:val="59"/>
    <w:rsid w:val="007F421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421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4213"/>
    <w:rPr>
      <w:rFonts w:ascii="SimSun" w:eastAsia="SimSun" w:hAnsi="SimSun" w:cs="SimSu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1</Pages>
  <Words>68</Words>
  <Characters>400</Characters>
  <Application>Microsoft Office Word</Application>
  <DocSecurity>0</DocSecurity>
  <Lines>8</Lines>
  <Paragraphs>2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3G_Reference_Citation_Sequence</cp:lastModifiedBy>
  <cp:revision>36</cp:revision>
  <dcterms:created xsi:type="dcterms:W3CDTF">2015-09-15T10:03:00Z</dcterms:created>
  <dcterms:modified xsi:type="dcterms:W3CDTF">2019-06-22T15:57:00Z</dcterms:modified>
</cp:coreProperties>
</file>